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23" w:type="dxa"/>
        <w:tblInd w:w="93" w:type="dxa"/>
        <w:tblLook w:val="04A0"/>
      </w:tblPr>
      <w:tblGrid>
        <w:gridCol w:w="1378"/>
        <w:gridCol w:w="1555"/>
        <w:gridCol w:w="3973"/>
      </w:tblGrid>
      <w:tr w:rsidR="007E348B" w:rsidRPr="007E348B" w:rsidTr="00944254">
        <w:trPr>
          <w:trHeight w:val="300"/>
        </w:trPr>
        <w:tc>
          <w:tcPr>
            <w:tcW w:w="6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F177CA" w:rsidP="00F177CA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Additional file 15:</w:t>
            </w:r>
            <w:r w:rsidR="0035262B" w:rsidRPr="0035262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="0035262B" w:rsidRPr="0035262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 xml:space="preserve">able </w:t>
            </w:r>
            <w:r w:rsidR="006F1F68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2"/>
              </w:rPr>
              <w:t>S</w:t>
            </w:r>
            <w:r w:rsidR="00B12FD5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2"/>
              </w:rPr>
              <w:t>3</w:t>
            </w:r>
            <w:r w:rsidR="0035262B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7E348B" w:rsidRPr="007E348B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</w:rPr>
              <w:t>Primer sequences in qPCR analysis</w:t>
            </w:r>
          </w:p>
        </w:tc>
      </w:tr>
      <w:tr w:rsidR="007E348B" w:rsidRPr="007E348B" w:rsidTr="00944254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b/>
                <w:color w:val="000000"/>
                <w:kern w:val="0"/>
                <w:sz w:val="22"/>
              </w:rPr>
              <w:t>primers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TGGCACCCAGCACAATGAA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CTAAGTCATAGTCCGCCTAGAAGCA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TCF8/ZEB</w:t>
            </w:r>
            <w:r w:rsidR="00252289"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AGCTGCCAATAAGCAAACGA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GGCGGTGTAGAATCAGAGTCAT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GCTCACATTTCCCAACTC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CTGTCACCTTCAGCCATC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AAGTGGGTGGTATAGAGGCT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GTGGGATGGTGGGTGTAAGAG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CTTGAACGCAAAGTGGAATC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GAGGTCAGGCTTGGAAACA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TTTCTATCGGGCTTTCGGA</w:t>
            </w:r>
          </w:p>
        </w:tc>
      </w:tr>
      <w:tr w:rsidR="007E348B" w:rsidRPr="007E348B" w:rsidTr="005B139D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7E348B">
              <w:rPr>
                <w:rFonts w:ascii="Arial" w:eastAsia="SimSun" w:hAnsi="Arial" w:cs="Arial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48B" w:rsidRPr="007E348B" w:rsidRDefault="007E348B" w:rsidP="007E348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bookmarkStart w:id="0" w:name="RANGE!C20"/>
            <w:r w:rsidRPr="007E348B">
              <w:rPr>
                <w:rFonts w:ascii="Arial" w:eastAsia="SimSun" w:hAnsi="Arial" w:cs="Arial"/>
                <w:color w:val="000000"/>
                <w:kern w:val="0"/>
                <w:szCs w:val="21"/>
              </w:rPr>
              <w:t>TCGGAGGTGCTCTGGTCAT</w:t>
            </w:r>
            <w:bookmarkEnd w:id="0"/>
          </w:p>
        </w:tc>
      </w:tr>
    </w:tbl>
    <w:p w:rsidR="003732A7" w:rsidRDefault="003732A7"/>
    <w:sectPr w:rsidR="003732A7" w:rsidSect="00885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A03" w:rsidRDefault="00FD7A03" w:rsidP="007E348B">
      <w:r>
        <w:separator/>
      </w:r>
    </w:p>
  </w:endnote>
  <w:endnote w:type="continuationSeparator" w:id="0">
    <w:p w:rsidR="00FD7A03" w:rsidRDefault="00FD7A03" w:rsidP="007E34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A03" w:rsidRDefault="00FD7A03" w:rsidP="007E348B">
      <w:r>
        <w:separator/>
      </w:r>
    </w:p>
  </w:footnote>
  <w:footnote w:type="continuationSeparator" w:id="0">
    <w:p w:rsidR="00FD7A03" w:rsidRDefault="00FD7A03" w:rsidP="007E34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48B"/>
    <w:rsid w:val="000F7BDA"/>
    <w:rsid w:val="00252289"/>
    <w:rsid w:val="0035262B"/>
    <w:rsid w:val="003732A7"/>
    <w:rsid w:val="004B77A8"/>
    <w:rsid w:val="00527CB0"/>
    <w:rsid w:val="00561274"/>
    <w:rsid w:val="005B139D"/>
    <w:rsid w:val="006F1F68"/>
    <w:rsid w:val="00716F4B"/>
    <w:rsid w:val="007E348B"/>
    <w:rsid w:val="00885444"/>
    <w:rsid w:val="00944254"/>
    <w:rsid w:val="00AB1D57"/>
    <w:rsid w:val="00B12FD5"/>
    <w:rsid w:val="00B5404D"/>
    <w:rsid w:val="00BA454C"/>
    <w:rsid w:val="00D461DC"/>
    <w:rsid w:val="00E23106"/>
    <w:rsid w:val="00F177CA"/>
    <w:rsid w:val="00FB614B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3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34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E3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34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3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8</Words>
  <Characters>446</Characters>
  <Application>Microsoft Office Word</Application>
  <DocSecurity>0</DocSecurity>
  <Lines>3</Lines>
  <Paragraphs>1</Paragraphs>
  <ScaleCrop>false</ScaleCrop>
  <Company>微软中国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ePatrocinio</cp:lastModifiedBy>
  <cp:revision>11</cp:revision>
  <dcterms:created xsi:type="dcterms:W3CDTF">2013-12-28T11:25:00Z</dcterms:created>
  <dcterms:modified xsi:type="dcterms:W3CDTF">2014-11-22T05:53:00Z</dcterms:modified>
</cp:coreProperties>
</file>